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2F7" w:rsidRDefault="003F3BC1">
      <w:pPr>
        <w:rPr>
          <w:b/>
        </w:rPr>
      </w:pPr>
      <w:r w:rsidRPr="003F3BC1">
        <w:rPr>
          <w:b/>
        </w:rPr>
        <w:t xml:space="preserve">Table S6. List </w:t>
      </w:r>
      <w:r>
        <w:rPr>
          <w:b/>
        </w:rPr>
        <w:t xml:space="preserve">of </w:t>
      </w:r>
      <w:proofErr w:type="spellStart"/>
      <w:r w:rsidR="00E53DAF" w:rsidRPr="00E53DAF">
        <w:rPr>
          <w:b/>
          <w:i/>
        </w:rPr>
        <w:t>Citrobacter</w:t>
      </w:r>
      <w:proofErr w:type="spellEnd"/>
      <w:r w:rsidR="00E53DAF">
        <w:rPr>
          <w:b/>
        </w:rPr>
        <w:t xml:space="preserve"> </w:t>
      </w:r>
      <w:r>
        <w:rPr>
          <w:b/>
        </w:rPr>
        <w:t xml:space="preserve">genomes </w:t>
      </w:r>
      <w:r w:rsidR="00E53DAF">
        <w:rPr>
          <w:b/>
        </w:rPr>
        <w:t xml:space="preserve">obtained </w:t>
      </w:r>
      <w:r>
        <w:rPr>
          <w:b/>
        </w:rPr>
        <w:t xml:space="preserve">from </w:t>
      </w:r>
      <w:proofErr w:type="spellStart"/>
      <w:r>
        <w:rPr>
          <w:b/>
        </w:rPr>
        <w:t>RefSeq</w:t>
      </w:r>
      <w:proofErr w:type="spellEnd"/>
      <w:r>
        <w:rPr>
          <w:b/>
        </w:rPr>
        <w:t xml:space="preserve"> database</w:t>
      </w:r>
      <w:r w:rsidR="00E53DAF">
        <w:rPr>
          <w:b/>
        </w:rPr>
        <w:t>, June 2019</w:t>
      </w:r>
    </w:p>
    <w:p w:rsidR="003F3BC1" w:rsidRDefault="003F3BC1">
      <w:pPr>
        <w:rPr>
          <w:b/>
        </w:rPr>
      </w:pPr>
    </w:p>
    <w:tbl>
      <w:tblPr>
        <w:tblW w:w="69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60"/>
        <w:gridCol w:w="2760"/>
      </w:tblGrid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Strain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3F3BC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RefSeq</w:t>
            </w:r>
            <w:proofErr w:type="spellEnd"/>
            <w:r w:rsidRPr="003F3BC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 assembly accession</w:t>
            </w:r>
          </w:p>
        </w:tc>
        <w:bookmarkStart w:id="0" w:name="_GoBack"/>
        <w:bookmarkEnd w:id="0"/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310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9726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9818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2761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3731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4716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5589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5590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5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5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9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94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9387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amalonaticus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1674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862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862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226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597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621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658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677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9527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0737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0753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2088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2396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4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4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4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5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94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94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94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237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392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3314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3315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3315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3315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braak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3316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europaeu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7953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europaeu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0799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europaeu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0800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armer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647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armer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2499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armer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9382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2087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lastRenderedPageBreak/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3881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6485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6921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143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349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839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9375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572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585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586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2738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3166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3171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4127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4825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6897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7180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8807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8808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8808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8809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9224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1517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1517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1517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1518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1891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2117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2521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4175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7868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8639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8640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8717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8806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032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033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5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8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88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97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9198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0153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0198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1149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1757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1954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3627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3632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4003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6655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lastRenderedPageBreak/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6656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6656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9373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0049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0050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0239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0244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1037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1456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3057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3278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1696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1696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468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468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C. freundii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5203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gille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4296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0577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4717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5463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5463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5528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3932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8639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1840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2261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3501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9387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1819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1819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468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469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469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609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610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610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611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koser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7067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asteur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8262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asteur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6655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2387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52194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12810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0428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0515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8431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4716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portucalensis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99016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rodentium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598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rodentium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8359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sedlak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598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lastRenderedPageBreak/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werkma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7597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werkma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02522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werkma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0993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werkma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18530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werkma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238638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werkma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66555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werkmanii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414613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youngae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015597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youngae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25589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youngae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03818115</w:t>
            </w:r>
          </w:p>
        </w:tc>
      </w:tr>
      <w:tr w:rsidR="003F3BC1" w:rsidRPr="003F3BC1" w:rsidTr="003F3BC1">
        <w:trPr>
          <w:trHeight w:val="24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3F3BC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youngae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3F3BC1" w:rsidRPr="003F3BC1" w:rsidRDefault="003F3BC1" w:rsidP="003F3BC1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3F3BC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GCF900446905</w:t>
            </w:r>
          </w:p>
        </w:tc>
      </w:tr>
    </w:tbl>
    <w:p w:rsidR="003F3BC1" w:rsidRPr="003F3BC1" w:rsidRDefault="003F3BC1">
      <w:pPr>
        <w:rPr>
          <w:b/>
        </w:rPr>
      </w:pPr>
    </w:p>
    <w:sectPr w:rsidR="003F3BC1" w:rsidRPr="003F3BC1" w:rsidSect="00D22ED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BC1"/>
    <w:rsid w:val="000D6809"/>
    <w:rsid w:val="00314132"/>
    <w:rsid w:val="00374E61"/>
    <w:rsid w:val="00386B19"/>
    <w:rsid w:val="003F3BC1"/>
    <w:rsid w:val="009B22F7"/>
    <w:rsid w:val="00D22EDB"/>
    <w:rsid w:val="00E5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19ABA99"/>
  <w14:defaultImageDpi w14:val="300"/>
  <w15:docId w15:val="{1FA96E24-F391-49F5-9C61-D0E021AE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8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6</Words>
  <Characters>3670</Characters>
  <Application>Microsoft Office Word</Application>
  <DocSecurity>0</DocSecurity>
  <Lines>3670</Lines>
  <Paragraphs>5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toria Pilar</dc:creator>
  <cp:keywords/>
  <dc:description/>
  <cp:lastModifiedBy>Sandeep Tamber</cp:lastModifiedBy>
  <cp:revision>3</cp:revision>
  <dcterms:created xsi:type="dcterms:W3CDTF">2019-11-13T14:44:00Z</dcterms:created>
  <dcterms:modified xsi:type="dcterms:W3CDTF">2019-11-13T16:42:00Z</dcterms:modified>
</cp:coreProperties>
</file>